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4B379D" w14:textId="6D179641" w:rsidR="000858C4" w:rsidRPr="000858C4" w:rsidRDefault="000858C4" w:rsidP="000858C4">
      <w:pPr>
        <w:pStyle w:val="Web"/>
        <w:snapToGrid w:val="0"/>
        <w:spacing w:before="0" w:beforeAutospacing="0" w:after="0" w:afterAutospacing="0" w:line="360" w:lineRule="auto"/>
        <w:textAlignment w:val="bottom"/>
        <w:rPr>
          <w:rFonts w:ascii="Times New Roman" w:hAnsi="Times New Roman" w:cs="Times New Roman"/>
          <w:b/>
          <w:bCs/>
          <w:color w:val="000000" w:themeColor="text1"/>
        </w:rPr>
      </w:pPr>
      <w:r w:rsidRPr="000858C4">
        <w:rPr>
          <w:rFonts w:ascii="Times New Roman" w:hAnsi="Times New Roman" w:cs="Times New Roman" w:hint="eastAsia"/>
          <w:b/>
          <w:bCs/>
          <w:color w:val="000000" w:themeColor="text1"/>
        </w:rPr>
        <w:t>The URL Link of the CorelDRAW used in the study</w:t>
      </w:r>
      <w:r w:rsidRPr="000858C4">
        <w:rPr>
          <w:rFonts w:ascii="Times New Roman" w:hAnsi="Times New Roman" w:cs="Times New Roman" w:hint="eastAsia"/>
          <w:b/>
          <w:bCs/>
          <w:color w:val="000000" w:themeColor="text1"/>
        </w:rPr>
        <w:t xml:space="preserve"> is as follow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0858C4">
        <w:rPr>
          <w:rFonts w:ascii="Times New Roman" w:hAnsi="Times New Roman" w:cs="Times New Roman" w:hint="eastAsia"/>
          <w:b/>
          <w:bCs/>
          <w:color w:val="000000" w:themeColor="text1"/>
        </w:rPr>
        <w:t>:</w:t>
      </w:r>
    </w:p>
    <w:p w14:paraId="2FA1416D" w14:textId="77777777" w:rsidR="000858C4" w:rsidRPr="003A4F0B" w:rsidRDefault="000858C4" w:rsidP="000858C4">
      <w:pPr>
        <w:pStyle w:val="Web"/>
        <w:snapToGrid w:val="0"/>
        <w:spacing w:before="0" w:beforeAutospacing="0" w:after="0" w:afterAutospacing="0" w:line="360" w:lineRule="auto"/>
        <w:textAlignment w:val="bottom"/>
        <w:rPr>
          <w:rFonts w:ascii="Times New Roman" w:hAnsi="Times New Roman" w:cs="Times New Roman"/>
          <w:color w:val="000000" w:themeColor="text1"/>
          <w:sz w:val="20"/>
          <w:szCs w:val="20"/>
        </w:rPr>
      </w:pPr>
      <w:hyperlink r:id="rId8" w:history="1">
        <w:r w:rsidRPr="003A4F0B">
          <w:rPr>
            <w:rStyle w:val="ad"/>
            <w:rFonts w:ascii="Times New Roman" w:hAnsi="Times New Roman" w:cs="Times New Roman"/>
            <w:color w:val="000000" w:themeColor="text1"/>
          </w:rPr>
          <w:t>https://coreldraw.corel.com/?content=trial&amp;otc_opt=C0004%3A1%2CC0002%3A1%2CC0003%3A1%2CC0005%3A0%2CC0001%3A1&amp;_ics=1726842709735&amp;irclickid=~90RNGDFypsrhi~7adelri-a27301QLDsvuknoef-2SIzwnhfb52S&amp;_gl=1*15ll0zk*_gcl_aw*R0NMLjE3MjY4NDI3MTAuQ2owS0NRand1clMzQmhDR0FSSXNBRGRVSDUzdmFZZDYtNkVaWmNzb3JNeGc3M3FBQ3FhS1N4aUFYTklzcmsyY01hX0JES1pmcFRUTGI4d2FBbUVNRUFMd193Y0I.*_gcl_au*MTM2NzIwODQ0MC4xNzI2NzgyMzkw*_ga*MTg0OTgzNTYxNS4xNzI2NzgyMzkw*_ga_N9MCS9J69S*MTcyNjg0MjcwOS4yLjAuMTcyNjg0MjcwOS42MC4wLjA</w:t>
        </w:r>
      </w:hyperlink>
      <w:r w:rsidRPr="003A4F0B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B81DC2E" w14:textId="77777777" w:rsidR="0078728B" w:rsidRPr="000858C4" w:rsidRDefault="0078728B" w:rsidP="00AB75B6"/>
    <w:sectPr w:rsidR="0078728B" w:rsidRPr="000858C4" w:rsidSect="006B6143">
      <w:footerReference w:type="default" r:id="rId9"/>
      <w:type w:val="continuous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A672DE" w14:textId="77777777" w:rsidR="0062573F" w:rsidRDefault="0062573F" w:rsidP="00502C34">
      <w:pPr>
        <w:spacing w:line="240" w:lineRule="auto"/>
      </w:pPr>
      <w:r>
        <w:separator/>
      </w:r>
    </w:p>
  </w:endnote>
  <w:endnote w:type="continuationSeparator" w:id="0">
    <w:p w14:paraId="3B4D6826" w14:textId="77777777" w:rsidR="0062573F" w:rsidRDefault="0062573F" w:rsidP="00502C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57A3A6" w14:textId="247860D7" w:rsidR="004825A4" w:rsidRDefault="004825A4">
    <w:pPr>
      <w:pStyle w:val="a7"/>
      <w:jc w:val="center"/>
    </w:pPr>
  </w:p>
  <w:p w14:paraId="7031E52D" w14:textId="18DD2072" w:rsidR="004825A4" w:rsidRDefault="004825A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BBDFEC" w14:textId="77777777" w:rsidR="0062573F" w:rsidRDefault="0062573F" w:rsidP="00502C34">
      <w:pPr>
        <w:spacing w:line="240" w:lineRule="auto"/>
      </w:pPr>
      <w:r>
        <w:separator/>
      </w:r>
    </w:p>
  </w:footnote>
  <w:footnote w:type="continuationSeparator" w:id="0">
    <w:p w14:paraId="0A31C5D5" w14:textId="77777777" w:rsidR="0062573F" w:rsidRDefault="0062573F" w:rsidP="00502C3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C70348"/>
    <w:multiLevelType w:val="hybridMultilevel"/>
    <w:tmpl w:val="019E4942"/>
    <w:lvl w:ilvl="0" w:tplc="4A8A2904">
      <w:start w:val="1"/>
      <w:numFmt w:val="decimal"/>
      <w:pStyle w:val="a"/>
      <w:suff w:val="space"/>
      <w:lvlText w:val="表%1："/>
      <w:lvlJc w:val="left"/>
      <w:pPr>
        <w:ind w:left="0" w:hanging="480"/>
      </w:pPr>
      <w:rPr>
        <w:rFonts w:ascii="Times New Roman" w:eastAsia="標楷體" w:hAnsi="Times New Roman" w:hint="default"/>
        <w:lang w:val="en-U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6C6502E"/>
    <w:multiLevelType w:val="hybridMultilevel"/>
    <w:tmpl w:val="D7102BE8"/>
    <w:lvl w:ilvl="0" w:tplc="E8046C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6022118"/>
    <w:multiLevelType w:val="hybridMultilevel"/>
    <w:tmpl w:val="A2541DB0"/>
    <w:lvl w:ilvl="0" w:tplc="B13CEEBE">
      <w:start w:val="1"/>
      <w:numFmt w:val="taiwaneseCountingThousand"/>
      <w:lvlText w:val="(%1)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C0651F9"/>
    <w:multiLevelType w:val="multilevel"/>
    <w:tmpl w:val="2306DF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9A1478E"/>
    <w:multiLevelType w:val="hybridMultilevel"/>
    <w:tmpl w:val="189C885A"/>
    <w:lvl w:ilvl="0" w:tplc="315275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746B70EC"/>
    <w:multiLevelType w:val="hybridMultilevel"/>
    <w:tmpl w:val="4A90CB6E"/>
    <w:lvl w:ilvl="0" w:tplc="B156DA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C91200D"/>
    <w:multiLevelType w:val="hybridMultilevel"/>
    <w:tmpl w:val="07C2EC46"/>
    <w:lvl w:ilvl="0" w:tplc="95CE69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349260545">
    <w:abstractNumId w:val="0"/>
  </w:num>
  <w:num w:numId="2" w16cid:durableId="962155300">
    <w:abstractNumId w:val="2"/>
  </w:num>
  <w:num w:numId="3" w16cid:durableId="1004043099">
    <w:abstractNumId w:val="4"/>
  </w:num>
  <w:num w:numId="4" w16cid:durableId="1505126542">
    <w:abstractNumId w:val="6"/>
  </w:num>
  <w:num w:numId="5" w16cid:durableId="1949971505">
    <w:abstractNumId w:val="1"/>
  </w:num>
  <w:num w:numId="6" w16cid:durableId="1861577884">
    <w:abstractNumId w:val="5"/>
  </w:num>
  <w:num w:numId="7" w16cid:durableId="17170937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81C"/>
    <w:rsid w:val="000116AA"/>
    <w:rsid w:val="000272AE"/>
    <w:rsid w:val="00027B60"/>
    <w:rsid w:val="00030EDD"/>
    <w:rsid w:val="00032E1C"/>
    <w:rsid w:val="000331C1"/>
    <w:rsid w:val="00034D52"/>
    <w:rsid w:val="000351DD"/>
    <w:rsid w:val="00036D78"/>
    <w:rsid w:val="0004366A"/>
    <w:rsid w:val="000449FB"/>
    <w:rsid w:val="000453A3"/>
    <w:rsid w:val="00045673"/>
    <w:rsid w:val="00052D22"/>
    <w:rsid w:val="0005483B"/>
    <w:rsid w:val="00056F20"/>
    <w:rsid w:val="0005746A"/>
    <w:rsid w:val="00057936"/>
    <w:rsid w:val="0006186C"/>
    <w:rsid w:val="00063286"/>
    <w:rsid w:val="00063D2C"/>
    <w:rsid w:val="00065430"/>
    <w:rsid w:val="000773E9"/>
    <w:rsid w:val="00081CF6"/>
    <w:rsid w:val="000858C4"/>
    <w:rsid w:val="00086BEE"/>
    <w:rsid w:val="00086CE1"/>
    <w:rsid w:val="000915D0"/>
    <w:rsid w:val="000934F8"/>
    <w:rsid w:val="000A25CD"/>
    <w:rsid w:val="000A568A"/>
    <w:rsid w:val="000A647B"/>
    <w:rsid w:val="000A6D11"/>
    <w:rsid w:val="000B140E"/>
    <w:rsid w:val="000B234E"/>
    <w:rsid w:val="000B2AEA"/>
    <w:rsid w:val="000B3ED0"/>
    <w:rsid w:val="000B663B"/>
    <w:rsid w:val="000C01CE"/>
    <w:rsid w:val="000C770F"/>
    <w:rsid w:val="000D3E4C"/>
    <w:rsid w:val="000D60B3"/>
    <w:rsid w:val="000E2A5A"/>
    <w:rsid w:val="000E57BD"/>
    <w:rsid w:val="000E59F7"/>
    <w:rsid w:val="000E7AE4"/>
    <w:rsid w:val="000F729A"/>
    <w:rsid w:val="001011B6"/>
    <w:rsid w:val="001065CF"/>
    <w:rsid w:val="00107BFE"/>
    <w:rsid w:val="00114E42"/>
    <w:rsid w:val="00115865"/>
    <w:rsid w:val="001171E3"/>
    <w:rsid w:val="00122864"/>
    <w:rsid w:val="00123E3B"/>
    <w:rsid w:val="0013190D"/>
    <w:rsid w:val="00134997"/>
    <w:rsid w:val="00140060"/>
    <w:rsid w:val="0014064B"/>
    <w:rsid w:val="001409B4"/>
    <w:rsid w:val="001413DF"/>
    <w:rsid w:val="00146CBA"/>
    <w:rsid w:val="00147EAE"/>
    <w:rsid w:val="00151028"/>
    <w:rsid w:val="0015668B"/>
    <w:rsid w:val="00157F87"/>
    <w:rsid w:val="00160D76"/>
    <w:rsid w:val="00161278"/>
    <w:rsid w:val="0016401F"/>
    <w:rsid w:val="001640D4"/>
    <w:rsid w:val="00164666"/>
    <w:rsid w:val="00165946"/>
    <w:rsid w:val="00165A2E"/>
    <w:rsid w:val="0016629C"/>
    <w:rsid w:val="00167C40"/>
    <w:rsid w:val="00167D2C"/>
    <w:rsid w:val="00170672"/>
    <w:rsid w:val="0017183F"/>
    <w:rsid w:val="0017381A"/>
    <w:rsid w:val="001749B8"/>
    <w:rsid w:val="00177093"/>
    <w:rsid w:val="001775D7"/>
    <w:rsid w:val="001776B8"/>
    <w:rsid w:val="0018010B"/>
    <w:rsid w:val="001837B7"/>
    <w:rsid w:val="00186D71"/>
    <w:rsid w:val="0019267F"/>
    <w:rsid w:val="0019654D"/>
    <w:rsid w:val="001A0A2F"/>
    <w:rsid w:val="001A14C3"/>
    <w:rsid w:val="001A2C20"/>
    <w:rsid w:val="001A4864"/>
    <w:rsid w:val="001A5F36"/>
    <w:rsid w:val="001A6B32"/>
    <w:rsid w:val="001A7802"/>
    <w:rsid w:val="001B2518"/>
    <w:rsid w:val="001B33B4"/>
    <w:rsid w:val="001B7659"/>
    <w:rsid w:val="001C26F3"/>
    <w:rsid w:val="001C3DF0"/>
    <w:rsid w:val="001D115E"/>
    <w:rsid w:val="001D4A40"/>
    <w:rsid w:val="001D6016"/>
    <w:rsid w:val="001D6763"/>
    <w:rsid w:val="001D6CD9"/>
    <w:rsid w:val="001E1AE0"/>
    <w:rsid w:val="001E252C"/>
    <w:rsid w:val="001E2887"/>
    <w:rsid w:val="001E2C86"/>
    <w:rsid w:val="001E3900"/>
    <w:rsid w:val="001E4039"/>
    <w:rsid w:val="001E438A"/>
    <w:rsid w:val="001E666A"/>
    <w:rsid w:val="001E7030"/>
    <w:rsid w:val="001F04E1"/>
    <w:rsid w:val="001F1088"/>
    <w:rsid w:val="001F2BCA"/>
    <w:rsid w:val="001F3291"/>
    <w:rsid w:val="001F36E7"/>
    <w:rsid w:val="001F38E8"/>
    <w:rsid w:val="001F3CE8"/>
    <w:rsid w:val="001F6156"/>
    <w:rsid w:val="001F79EA"/>
    <w:rsid w:val="00200E1A"/>
    <w:rsid w:val="0020161A"/>
    <w:rsid w:val="00201F24"/>
    <w:rsid w:val="00206FF1"/>
    <w:rsid w:val="00210389"/>
    <w:rsid w:val="002116BA"/>
    <w:rsid w:val="00212E79"/>
    <w:rsid w:val="00214527"/>
    <w:rsid w:val="002154A4"/>
    <w:rsid w:val="0021634A"/>
    <w:rsid w:val="002163F9"/>
    <w:rsid w:val="00216EC7"/>
    <w:rsid w:val="002213C1"/>
    <w:rsid w:val="0022238F"/>
    <w:rsid w:val="00222A1F"/>
    <w:rsid w:val="00223C18"/>
    <w:rsid w:val="002271FE"/>
    <w:rsid w:val="00230C1A"/>
    <w:rsid w:val="002310FA"/>
    <w:rsid w:val="00236609"/>
    <w:rsid w:val="002377A6"/>
    <w:rsid w:val="00242299"/>
    <w:rsid w:val="002435D8"/>
    <w:rsid w:val="0024501F"/>
    <w:rsid w:val="00245BEC"/>
    <w:rsid w:val="00250C8C"/>
    <w:rsid w:val="0025323A"/>
    <w:rsid w:val="00253EE7"/>
    <w:rsid w:val="00254F6C"/>
    <w:rsid w:val="00257D2E"/>
    <w:rsid w:val="00264564"/>
    <w:rsid w:val="00265DE3"/>
    <w:rsid w:val="002668AD"/>
    <w:rsid w:val="002679A9"/>
    <w:rsid w:val="00267B1A"/>
    <w:rsid w:val="0027022D"/>
    <w:rsid w:val="0027049D"/>
    <w:rsid w:val="002731E9"/>
    <w:rsid w:val="002769CA"/>
    <w:rsid w:val="00277F13"/>
    <w:rsid w:val="00280E93"/>
    <w:rsid w:val="002811A0"/>
    <w:rsid w:val="00284F70"/>
    <w:rsid w:val="00286BDE"/>
    <w:rsid w:val="00295B07"/>
    <w:rsid w:val="00295ED5"/>
    <w:rsid w:val="002A07AD"/>
    <w:rsid w:val="002A5D1E"/>
    <w:rsid w:val="002A60A3"/>
    <w:rsid w:val="002B2E81"/>
    <w:rsid w:val="002B4757"/>
    <w:rsid w:val="002B7028"/>
    <w:rsid w:val="002C17CC"/>
    <w:rsid w:val="002C4D3E"/>
    <w:rsid w:val="002C4DAC"/>
    <w:rsid w:val="002C63E6"/>
    <w:rsid w:val="002C6EBC"/>
    <w:rsid w:val="002C7489"/>
    <w:rsid w:val="002C7DC8"/>
    <w:rsid w:val="002D0C35"/>
    <w:rsid w:val="002D1668"/>
    <w:rsid w:val="002D2A37"/>
    <w:rsid w:val="002D3270"/>
    <w:rsid w:val="002D4E25"/>
    <w:rsid w:val="002D7242"/>
    <w:rsid w:val="002E33E5"/>
    <w:rsid w:val="002E40B7"/>
    <w:rsid w:val="002E5262"/>
    <w:rsid w:val="002F387B"/>
    <w:rsid w:val="002F3F0F"/>
    <w:rsid w:val="002F5853"/>
    <w:rsid w:val="002F7107"/>
    <w:rsid w:val="00303224"/>
    <w:rsid w:val="003053BD"/>
    <w:rsid w:val="00306218"/>
    <w:rsid w:val="00306AD9"/>
    <w:rsid w:val="0030753C"/>
    <w:rsid w:val="00311C27"/>
    <w:rsid w:val="003123CC"/>
    <w:rsid w:val="00312CC4"/>
    <w:rsid w:val="00312D7E"/>
    <w:rsid w:val="00313B47"/>
    <w:rsid w:val="00320BF9"/>
    <w:rsid w:val="00323801"/>
    <w:rsid w:val="0032446E"/>
    <w:rsid w:val="00326AF3"/>
    <w:rsid w:val="00330043"/>
    <w:rsid w:val="0033077E"/>
    <w:rsid w:val="00330F92"/>
    <w:rsid w:val="00334E98"/>
    <w:rsid w:val="0034212C"/>
    <w:rsid w:val="00343901"/>
    <w:rsid w:val="003439F5"/>
    <w:rsid w:val="00343A0E"/>
    <w:rsid w:val="00345385"/>
    <w:rsid w:val="00345F11"/>
    <w:rsid w:val="00350668"/>
    <w:rsid w:val="00353CF8"/>
    <w:rsid w:val="00354B6C"/>
    <w:rsid w:val="0035509D"/>
    <w:rsid w:val="0035582B"/>
    <w:rsid w:val="003619EB"/>
    <w:rsid w:val="00366AAF"/>
    <w:rsid w:val="003703F5"/>
    <w:rsid w:val="0037365F"/>
    <w:rsid w:val="003757D7"/>
    <w:rsid w:val="00376BE9"/>
    <w:rsid w:val="003779C6"/>
    <w:rsid w:val="00377C4A"/>
    <w:rsid w:val="003802B0"/>
    <w:rsid w:val="003851CA"/>
    <w:rsid w:val="00385BD5"/>
    <w:rsid w:val="00387CA9"/>
    <w:rsid w:val="00390291"/>
    <w:rsid w:val="00391587"/>
    <w:rsid w:val="003915F0"/>
    <w:rsid w:val="0039584A"/>
    <w:rsid w:val="00396D06"/>
    <w:rsid w:val="00396D54"/>
    <w:rsid w:val="00397823"/>
    <w:rsid w:val="003A0136"/>
    <w:rsid w:val="003A3A7C"/>
    <w:rsid w:val="003A7039"/>
    <w:rsid w:val="003A79C9"/>
    <w:rsid w:val="003A7CFF"/>
    <w:rsid w:val="003B0ABD"/>
    <w:rsid w:val="003B251C"/>
    <w:rsid w:val="003B2750"/>
    <w:rsid w:val="003B3D57"/>
    <w:rsid w:val="003B3E67"/>
    <w:rsid w:val="003B4866"/>
    <w:rsid w:val="003B4E9A"/>
    <w:rsid w:val="003C0A2C"/>
    <w:rsid w:val="003C153F"/>
    <w:rsid w:val="003C3903"/>
    <w:rsid w:val="003C4FD5"/>
    <w:rsid w:val="003C7B83"/>
    <w:rsid w:val="003D3A83"/>
    <w:rsid w:val="003D6DD6"/>
    <w:rsid w:val="003E18B2"/>
    <w:rsid w:val="003E2328"/>
    <w:rsid w:val="003E2F19"/>
    <w:rsid w:val="003E5B85"/>
    <w:rsid w:val="003E7E66"/>
    <w:rsid w:val="003F16E2"/>
    <w:rsid w:val="003F2073"/>
    <w:rsid w:val="003F2ED3"/>
    <w:rsid w:val="003F4BE2"/>
    <w:rsid w:val="003F53BA"/>
    <w:rsid w:val="0040455F"/>
    <w:rsid w:val="0040659A"/>
    <w:rsid w:val="00406D12"/>
    <w:rsid w:val="00407845"/>
    <w:rsid w:val="004112B0"/>
    <w:rsid w:val="004140FF"/>
    <w:rsid w:val="0041492E"/>
    <w:rsid w:val="00414BBE"/>
    <w:rsid w:val="004174D4"/>
    <w:rsid w:val="00417663"/>
    <w:rsid w:val="004253C8"/>
    <w:rsid w:val="00425BB9"/>
    <w:rsid w:val="00427F94"/>
    <w:rsid w:val="00433C3B"/>
    <w:rsid w:val="00436025"/>
    <w:rsid w:val="0043647C"/>
    <w:rsid w:val="00440C50"/>
    <w:rsid w:val="00441615"/>
    <w:rsid w:val="004426FE"/>
    <w:rsid w:val="00444395"/>
    <w:rsid w:val="004446C6"/>
    <w:rsid w:val="00444954"/>
    <w:rsid w:val="00444E13"/>
    <w:rsid w:val="00445672"/>
    <w:rsid w:val="0045233A"/>
    <w:rsid w:val="004527AF"/>
    <w:rsid w:val="004568A4"/>
    <w:rsid w:val="00457E62"/>
    <w:rsid w:val="004621EB"/>
    <w:rsid w:val="004625CF"/>
    <w:rsid w:val="00462901"/>
    <w:rsid w:val="00463831"/>
    <w:rsid w:val="00463B5F"/>
    <w:rsid w:val="0046449B"/>
    <w:rsid w:val="0046511A"/>
    <w:rsid w:val="0046536A"/>
    <w:rsid w:val="00466E77"/>
    <w:rsid w:val="00470E17"/>
    <w:rsid w:val="004825A4"/>
    <w:rsid w:val="00483266"/>
    <w:rsid w:val="00483861"/>
    <w:rsid w:val="00486963"/>
    <w:rsid w:val="00486CF3"/>
    <w:rsid w:val="00487DBB"/>
    <w:rsid w:val="00491CD2"/>
    <w:rsid w:val="00491ED3"/>
    <w:rsid w:val="00492C9A"/>
    <w:rsid w:val="004A4375"/>
    <w:rsid w:val="004A4381"/>
    <w:rsid w:val="004A64D6"/>
    <w:rsid w:val="004A6818"/>
    <w:rsid w:val="004A68F6"/>
    <w:rsid w:val="004A769C"/>
    <w:rsid w:val="004B02D5"/>
    <w:rsid w:val="004B30C7"/>
    <w:rsid w:val="004B3FB9"/>
    <w:rsid w:val="004B460F"/>
    <w:rsid w:val="004C286D"/>
    <w:rsid w:val="004C2EE3"/>
    <w:rsid w:val="004C4989"/>
    <w:rsid w:val="004C53B2"/>
    <w:rsid w:val="004C652D"/>
    <w:rsid w:val="004C666D"/>
    <w:rsid w:val="004C6FE9"/>
    <w:rsid w:val="004D3364"/>
    <w:rsid w:val="004D47D6"/>
    <w:rsid w:val="004D5636"/>
    <w:rsid w:val="004D6C89"/>
    <w:rsid w:val="004E006C"/>
    <w:rsid w:val="004E1DCC"/>
    <w:rsid w:val="004E2E4E"/>
    <w:rsid w:val="004E376F"/>
    <w:rsid w:val="004F210A"/>
    <w:rsid w:val="004F4D36"/>
    <w:rsid w:val="004F5666"/>
    <w:rsid w:val="004F66C8"/>
    <w:rsid w:val="004F6E45"/>
    <w:rsid w:val="00500402"/>
    <w:rsid w:val="0050192F"/>
    <w:rsid w:val="00502C34"/>
    <w:rsid w:val="00502F17"/>
    <w:rsid w:val="00505043"/>
    <w:rsid w:val="0050601B"/>
    <w:rsid w:val="00507D60"/>
    <w:rsid w:val="00510F9D"/>
    <w:rsid w:val="00513143"/>
    <w:rsid w:val="00515062"/>
    <w:rsid w:val="00516CB9"/>
    <w:rsid w:val="005204EE"/>
    <w:rsid w:val="00521561"/>
    <w:rsid w:val="00522359"/>
    <w:rsid w:val="00526411"/>
    <w:rsid w:val="005269EB"/>
    <w:rsid w:val="00531C00"/>
    <w:rsid w:val="0053490E"/>
    <w:rsid w:val="00535B95"/>
    <w:rsid w:val="00540A32"/>
    <w:rsid w:val="00546B4C"/>
    <w:rsid w:val="005470FE"/>
    <w:rsid w:val="0055070F"/>
    <w:rsid w:val="00550BF2"/>
    <w:rsid w:val="00554CB7"/>
    <w:rsid w:val="0055568C"/>
    <w:rsid w:val="00561904"/>
    <w:rsid w:val="00564ED9"/>
    <w:rsid w:val="00566A3D"/>
    <w:rsid w:val="005673E9"/>
    <w:rsid w:val="0057050D"/>
    <w:rsid w:val="00572178"/>
    <w:rsid w:val="00580170"/>
    <w:rsid w:val="00582CAA"/>
    <w:rsid w:val="00587905"/>
    <w:rsid w:val="00591457"/>
    <w:rsid w:val="0059180D"/>
    <w:rsid w:val="00592305"/>
    <w:rsid w:val="0059343E"/>
    <w:rsid w:val="00594EEF"/>
    <w:rsid w:val="005A1204"/>
    <w:rsid w:val="005A1314"/>
    <w:rsid w:val="005A6239"/>
    <w:rsid w:val="005B021D"/>
    <w:rsid w:val="005B1061"/>
    <w:rsid w:val="005B1E13"/>
    <w:rsid w:val="005B2244"/>
    <w:rsid w:val="005B2BBF"/>
    <w:rsid w:val="005B5A0B"/>
    <w:rsid w:val="005B645C"/>
    <w:rsid w:val="005B671D"/>
    <w:rsid w:val="005B701B"/>
    <w:rsid w:val="005B7510"/>
    <w:rsid w:val="005B7CD3"/>
    <w:rsid w:val="005C2B2F"/>
    <w:rsid w:val="005C48D4"/>
    <w:rsid w:val="005C750E"/>
    <w:rsid w:val="005C7DD4"/>
    <w:rsid w:val="005D0462"/>
    <w:rsid w:val="005D06FD"/>
    <w:rsid w:val="005E1482"/>
    <w:rsid w:val="005E2B01"/>
    <w:rsid w:val="005E32A5"/>
    <w:rsid w:val="005E75F9"/>
    <w:rsid w:val="005F2401"/>
    <w:rsid w:val="005F3228"/>
    <w:rsid w:val="005F4314"/>
    <w:rsid w:val="005F471C"/>
    <w:rsid w:val="005F60CE"/>
    <w:rsid w:val="0060271F"/>
    <w:rsid w:val="00603502"/>
    <w:rsid w:val="00604395"/>
    <w:rsid w:val="00604DEE"/>
    <w:rsid w:val="006052EE"/>
    <w:rsid w:val="006056CB"/>
    <w:rsid w:val="0060666B"/>
    <w:rsid w:val="00606A86"/>
    <w:rsid w:val="0060767D"/>
    <w:rsid w:val="00611B1B"/>
    <w:rsid w:val="0061633F"/>
    <w:rsid w:val="00617247"/>
    <w:rsid w:val="00617815"/>
    <w:rsid w:val="0062211B"/>
    <w:rsid w:val="00622D15"/>
    <w:rsid w:val="0062573F"/>
    <w:rsid w:val="006257E9"/>
    <w:rsid w:val="00630076"/>
    <w:rsid w:val="0063196A"/>
    <w:rsid w:val="0063491C"/>
    <w:rsid w:val="00637226"/>
    <w:rsid w:val="00642097"/>
    <w:rsid w:val="00643222"/>
    <w:rsid w:val="00645AA0"/>
    <w:rsid w:val="006464B5"/>
    <w:rsid w:val="00651EF5"/>
    <w:rsid w:val="006560A8"/>
    <w:rsid w:val="00661A16"/>
    <w:rsid w:val="00661A1D"/>
    <w:rsid w:val="00661CA5"/>
    <w:rsid w:val="00663047"/>
    <w:rsid w:val="00667021"/>
    <w:rsid w:val="00667F84"/>
    <w:rsid w:val="006727CB"/>
    <w:rsid w:val="00680661"/>
    <w:rsid w:val="006849CD"/>
    <w:rsid w:val="00684F40"/>
    <w:rsid w:val="006873A2"/>
    <w:rsid w:val="0069050B"/>
    <w:rsid w:val="006905B1"/>
    <w:rsid w:val="00696012"/>
    <w:rsid w:val="006A194E"/>
    <w:rsid w:val="006A7113"/>
    <w:rsid w:val="006B234B"/>
    <w:rsid w:val="006B2C96"/>
    <w:rsid w:val="006B2D1B"/>
    <w:rsid w:val="006B3CD7"/>
    <w:rsid w:val="006B4149"/>
    <w:rsid w:val="006B4969"/>
    <w:rsid w:val="006B6143"/>
    <w:rsid w:val="006B6E6D"/>
    <w:rsid w:val="006C0432"/>
    <w:rsid w:val="006C1176"/>
    <w:rsid w:val="006C1A25"/>
    <w:rsid w:val="006C361E"/>
    <w:rsid w:val="006C3998"/>
    <w:rsid w:val="006C5630"/>
    <w:rsid w:val="006C63DC"/>
    <w:rsid w:val="006D0DDA"/>
    <w:rsid w:val="006D0E5B"/>
    <w:rsid w:val="006D24CC"/>
    <w:rsid w:val="006D6821"/>
    <w:rsid w:val="006D698A"/>
    <w:rsid w:val="006E1577"/>
    <w:rsid w:val="006E312A"/>
    <w:rsid w:val="006E3749"/>
    <w:rsid w:val="006E7891"/>
    <w:rsid w:val="006F6805"/>
    <w:rsid w:val="00700D91"/>
    <w:rsid w:val="00702A6A"/>
    <w:rsid w:val="00703A03"/>
    <w:rsid w:val="007064A6"/>
    <w:rsid w:val="00706783"/>
    <w:rsid w:val="007133D9"/>
    <w:rsid w:val="00714419"/>
    <w:rsid w:val="007215EE"/>
    <w:rsid w:val="0072446E"/>
    <w:rsid w:val="00724576"/>
    <w:rsid w:val="00724A3E"/>
    <w:rsid w:val="00725BA8"/>
    <w:rsid w:val="0072609A"/>
    <w:rsid w:val="00730AB6"/>
    <w:rsid w:val="00731925"/>
    <w:rsid w:val="00731FF0"/>
    <w:rsid w:val="00734C5E"/>
    <w:rsid w:val="00740B0B"/>
    <w:rsid w:val="007416A9"/>
    <w:rsid w:val="00742BE8"/>
    <w:rsid w:val="00747014"/>
    <w:rsid w:val="00747694"/>
    <w:rsid w:val="00754D69"/>
    <w:rsid w:val="007570FD"/>
    <w:rsid w:val="00757DDC"/>
    <w:rsid w:val="0076025F"/>
    <w:rsid w:val="00761C9B"/>
    <w:rsid w:val="00763114"/>
    <w:rsid w:val="0076788D"/>
    <w:rsid w:val="0077170E"/>
    <w:rsid w:val="007740CC"/>
    <w:rsid w:val="00774D8F"/>
    <w:rsid w:val="00780D99"/>
    <w:rsid w:val="007830BE"/>
    <w:rsid w:val="00783A25"/>
    <w:rsid w:val="00784D4F"/>
    <w:rsid w:val="0078728B"/>
    <w:rsid w:val="00790973"/>
    <w:rsid w:val="0079184E"/>
    <w:rsid w:val="00791BF5"/>
    <w:rsid w:val="0079202B"/>
    <w:rsid w:val="00792F74"/>
    <w:rsid w:val="00793EA3"/>
    <w:rsid w:val="007A03E9"/>
    <w:rsid w:val="007A1F3D"/>
    <w:rsid w:val="007A2E93"/>
    <w:rsid w:val="007A36AF"/>
    <w:rsid w:val="007A76D5"/>
    <w:rsid w:val="007B034C"/>
    <w:rsid w:val="007B2649"/>
    <w:rsid w:val="007B274F"/>
    <w:rsid w:val="007B4A76"/>
    <w:rsid w:val="007B688D"/>
    <w:rsid w:val="007C4134"/>
    <w:rsid w:val="007C4573"/>
    <w:rsid w:val="007C5E11"/>
    <w:rsid w:val="007D00B2"/>
    <w:rsid w:val="007D079F"/>
    <w:rsid w:val="007D389A"/>
    <w:rsid w:val="007D66E7"/>
    <w:rsid w:val="007D6CFA"/>
    <w:rsid w:val="007D7DD2"/>
    <w:rsid w:val="007E2AA2"/>
    <w:rsid w:val="007E583C"/>
    <w:rsid w:val="007F30B2"/>
    <w:rsid w:val="007F5F29"/>
    <w:rsid w:val="007F7F2F"/>
    <w:rsid w:val="0080049F"/>
    <w:rsid w:val="008006AD"/>
    <w:rsid w:val="0080150B"/>
    <w:rsid w:val="008026C7"/>
    <w:rsid w:val="00802915"/>
    <w:rsid w:val="00802A56"/>
    <w:rsid w:val="008034DD"/>
    <w:rsid w:val="00805846"/>
    <w:rsid w:val="00806FBC"/>
    <w:rsid w:val="008121AF"/>
    <w:rsid w:val="00812DAB"/>
    <w:rsid w:val="00812EAC"/>
    <w:rsid w:val="008148E2"/>
    <w:rsid w:val="008153CE"/>
    <w:rsid w:val="008159F2"/>
    <w:rsid w:val="0082168F"/>
    <w:rsid w:val="008227B1"/>
    <w:rsid w:val="00822DFF"/>
    <w:rsid w:val="00823113"/>
    <w:rsid w:val="0082315C"/>
    <w:rsid w:val="00823828"/>
    <w:rsid w:val="00823DB6"/>
    <w:rsid w:val="0082455E"/>
    <w:rsid w:val="008266B0"/>
    <w:rsid w:val="0083032F"/>
    <w:rsid w:val="00830E15"/>
    <w:rsid w:val="00834B6A"/>
    <w:rsid w:val="00834C1D"/>
    <w:rsid w:val="00837E97"/>
    <w:rsid w:val="00851BBF"/>
    <w:rsid w:val="00852F92"/>
    <w:rsid w:val="00853D98"/>
    <w:rsid w:val="008544FD"/>
    <w:rsid w:val="008548E9"/>
    <w:rsid w:val="00854BFD"/>
    <w:rsid w:val="00862E52"/>
    <w:rsid w:val="0086378E"/>
    <w:rsid w:val="008645C8"/>
    <w:rsid w:val="00867184"/>
    <w:rsid w:val="008673A0"/>
    <w:rsid w:val="00870FF3"/>
    <w:rsid w:val="00871D8B"/>
    <w:rsid w:val="00876B9B"/>
    <w:rsid w:val="00877A0E"/>
    <w:rsid w:val="00877D70"/>
    <w:rsid w:val="008802AF"/>
    <w:rsid w:val="00883E25"/>
    <w:rsid w:val="008856FF"/>
    <w:rsid w:val="00887318"/>
    <w:rsid w:val="00894C49"/>
    <w:rsid w:val="0089513E"/>
    <w:rsid w:val="008A2BBB"/>
    <w:rsid w:val="008A41CD"/>
    <w:rsid w:val="008A457A"/>
    <w:rsid w:val="008A5D49"/>
    <w:rsid w:val="008A6F6F"/>
    <w:rsid w:val="008A741F"/>
    <w:rsid w:val="008B0F77"/>
    <w:rsid w:val="008B279E"/>
    <w:rsid w:val="008B47F8"/>
    <w:rsid w:val="008B51C1"/>
    <w:rsid w:val="008B5C01"/>
    <w:rsid w:val="008B624F"/>
    <w:rsid w:val="008B6468"/>
    <w:rsid w:val="008C37B4"/>
    <w:rsid w:val="008C42FC"/>
    <w:rsid w:val="008D0ED2"/>
    <w:rsid w:val="008D2A37"/>
    <w:rsid w:val="008D4DA2"/>
    <w:rsid w:val="008D52C1"/>
    <w:rsid w:val="008D5F3D"/>
    <w:rsid w:val="008E2D8A"/>
    <w:rsid w:val="008E5648"/>
    <w:rsid w:val="008E5BFE"/>
    <w:rsid w:val="008F2330"/>
    <w:rsid w:val="008F687F"/>
    <w:rsid w:val="008F70CC"/>
    <w:rsid w:val="00900B59"/>
    <w:rsid w:val="009032AD"/>
    <w:rsid w:val="009039F1"/>
    <w:rsid w:val="00903D83"/>
    <w:rsid w:val="00907958"/>
    <w:rsid w:val="0091112C"/>
    <w:rsid w:val="00916658"/>
    <w:rsid w:val="00916E82"/>
    <w:rsid w:val="009175A9"/>
    <w:rsid w:val="00920524"/>
    <w:rsid w:val="009212E6"/>
    <w:rsid w:val="00923A85"/>
    <w:rsid w:val="0092660C"/>
    <w:rsid w:val="00927AAC"/>
    <w:rsid w:val="009317FD"/>
    <w:rsid w:val="009337EB"/>
    <w:rsid w:val="009340EF"/>
    <w:rsid w:val="00936D33"/>
    <w:rsid w:val="00941D8E"/>
    <w:rsid w:val="00942620"/>
    <w:rsid w:val="00943587"/>
    <w:rsid w:val="00943A50"/>
    <w:rsid w:val="00946B4A"/>
    <w:rsid w:val="00951D3C"/>
    <w:rsid w:val="0095289F"/>
    <w:rsid w:val="00954191"/>
    <w:rsid w:val="00955D3D"/>
    <w:rsid w:val="00955E51"/>
    <w:rsid w:val="0095687E"/>
    <w:rsid w:val="00956EF8"/>
    <w:rsid w:val="009609D7"/>
    <w:rsid w:val="00960CF9"/>
    <w:rsid w:val="0096376A"/>
    <w:rsid w:val="0096677C"/>
    <w:rsid w:val="00967070"/>
    <w:rsid w:val="00971081"/>
    <w:rsid w:val="00972BE5"/>
    <w:rsid w:val="00975CAD"/>
    <w:rsid w:val="00976F26"/>
    <w:rsid w:val="00977F73"/>
    <w:rsid w:val="0098246C"/>
    <w:rsid w:val="00984986"/>
    <w:rsid w:val="009851C1"/>
    <w:rsid w:val="00985A1A"/>
    <w:rsid w:val="00990B1D"/>
    <w:rsid w:val="00991F95"/>
    <w:rsid w:val="009925AF"/>
    <w:rsid w:val="009932A9"/>
    <w:rsid w:val="009949CE"/>
    <w:rsid w:val="00994E2B"/>
    <w:rsid w:val="00995558"/>
    <w:rsid w:val="009957CC"/>
    <w:rsid w:val="00997176"/>
    <w:rsid w:val="009A0ABF"/>
    <w:rsid w:val="009A4E89"/>
    <w:rsid w:val="009A5A8D"/>
    <w:rsid w:val="009A7360"/>
    <w:rsid w:val="009A79ED"/>
    <w:rsid w:val="009B0A38"/>
    <w:rsid w:val="009B0B35"/>
    <w:rsid w:val="009B16EA"/>
    <w:rsid w:val="009B2B6B"/>
    <w:rsid w:val="009B38E5"/>
    <w:rsid w:val="009B5B58"/>
    <w:rsid w:val="009B6105"/>
    <w:rsid w:val="009B7212"/>
    <w:rsid w:val="009B747B"/>
    <w:rsid w:val="009C0640"/>
    <w:rsid w:val="009C3811"/>
    <w:rsid w:val="009C40BC"/>
    <w:rsid w:val="009C72B8"/>
    <w:rsid w:val="009D0157"/>
    <w:rsid w:val="009E0386"/>
    <w:rsid w:val="009E091A"/>
    <w:rsid w:val="009E1886"/>
    <w:rsid w:val="009E3659"/>
    <w:rsid w:val="009E54E5"/>
    <w:rsid w:val="009F59AC"/>
    <w:rsid w:val="009F7579"/>
    <w:rsid w:val="00A00268"/>
    <w:rsid w:val="00A00F4E"/>
    <w:rsid w:val="00A00FEC"/>
    <w:rsid w:val="00A01FFA"/>
    <w:rsid w:val="00A03B4C"/>
    <w:rsid w:val="00A06979"/>
    <w:rsid w:val="00A07384"/>
    <w:rsid w:val="00A07E6D"/>
    <w:rsid w:val="00A108AC"/>
    <w:rsid w:val="00A112CF"/>
    <w:rsid w:val="00A167C7"/>
    <w:rsid w:val="00A2010C"/>
    <w:rsid w:val="00A203AA"/>
    <w:rsid w:val="00A2052A"/>
    <w:rsid w:val="00A22949"/>
    <w:rsid w:val="00A252F5"/>
    <w:rsid w:val="00A25A55"/>
    <w:rsid w:val="00A27414"/>
    <w:rsid w:val="00A315C7"/>
    <w:rsid w:val="00A31B1E"/>
    <w:rsid w:val="00A31F65"/>
    <w:rsid w:val="00A32CAC"/>
    <w:rsid w:val="00A36EA3"/>
    <w:rsid w:val="00A37447"/>
    <w:rsid w:val="00A41BC8"/>
    <w:rsid w:val="00A46D1C"/>
    <w:rsid w:val="00A513D6"/>
    <w:rsid w:val="00A51894"/>
    <w:rsid w:val="00A559BB"/>
    <w:rsid w:val="00A56401"/>
    <w:rsid w:val="00A56B48"/>
    <w:rsid w:val="00A56F24"/>
    <w:rsid w:val="00A60402"/>
    <w:rsid w:val="00A6275B"/>
    <w:rsid w:val="00A63701"/>
    <w:rsid w:val="00A63E33"/>
    <w:rsid w:val="00A65469"/>
    <w:rsid w:val="00A66E24"/>
    <w:rsid w:val="00A6728B"/>
    <w:rsid w:val="00A7277A"/>
    <w:rsid w:val="00A84B7E"/>
    <w:rsid w:val="00A87DB7"/>
    <w:rsid w:val="00A90DBC"/>
    <w:rsid w:val="00A95140"/>
    <w:rsid w:val="00A9516B"/>
    <w:rsid w:val="00A969B8"/>
    <w:rsid w:val="00A97F06"/>
    <w:rsid w:val="00AA47F3"/>
    <w:rsid w:val="00AA4FB2"/>
    <w:rsid w:val="00AA6E74"/>
    <w:rsid w:val="00AB29AC"/>
    <w:rsid w:val="00AB323C"/>
    <w:rsid w:val="00AB37F8"/>
    <w:rsid w:val="00AB6258"/>
    <w:rsid w:val="00AB75B6"/>
    <w:rsid w:val="00AC1201"/>
    <w:rsid w:val="00AD6824"/>
    <w:rsid w:val="00AD7C7A"/>
    <w:rsid w:val="00AE057C"/>
    <w:rsid w:val="00AE0A7A"/>
    <w:rsid w:val="00AE0E87"/>
    <w:rsid w:val="00AE19E8"/>
    <w:rsid w:val="00AE44BB"/>
    <w:rsid w:val="00AE49CD"/>
    <w:rsid w:val="00AF2157"/>
    <w:rsid w:val="00AF320E"/>
    <w:rsid w:val="00AF53A6"/>
    <w:rsid w:val="00AF7044"/>
    <w:rsid w:val="00B01F5A"/>
    <w:rsid w:val="00B043EB"/>
    <w:rsid w:val="00B059C5"/>
    <w:rsid w:val="00B069FD"/>
    <w:rsid w:val="00B10026"/>
    <w:rsid w:val="00B20CE2"/>
    <w:rsid w:val="00B21D52"/>
    <w:rsid w:val="00B22D54"/>
    <w:rsid w:val="00B2486C"/>
    <w:rsid w:val="00B25F2A"/>
    <w:rsid w:val="00B314E0"/>
    <w:rsid w:val="00B319C1"/>
    <w:rsid w:val="00B325E2"/>
    <w:rsid w:val="00B33138"/>
    <w:rsid w:val="00B3510B"/>
    <w:rsid w:val="00B35E7F"/>
    <w:rsid w:val="00B42639"/>
    <w:rsid w:val="00B42770"/>
    <w:rsid w:val="00B45DDA"/>
    <w:rsid w:val="00B478D3"/>
    <w:rsid w:val="00B53E49"/>
    <w:rsid w:val="00B54CB8"/>
    <w:rsid w:val="00B55918"/>
    <w:rsid w:val="00B6066E"/>
    <w:rsid w:val="00B62B2A"/>
    <w:rsid w:val="00B63CD2"/>
    <w:rsid w:val="00B6706C"/>
    <w:rsid w:val="00B72980"/>
    <w:rsid w:val="00B76C84"/>
    <w:rsid w:val="00B81674"/>
    <w:rsid w:val="00B817D7"/>
    <w:rsid w:val="00B843BC"/>
    <w:rsid w:val="00B8515C"/>
    <w:rsid w:val="00B92995"/>
    <w:rsid w:val="00B93BA4"/>
    <w:rsid w:val="00B93CC0"/>
    <w:rsid w:val="00BA0F18"/>
    <w:rsid w:val="00BA4E4C"/>
    <w:rsid w:val="00BA586D"/>
    <w:rsid w:val="00BB135E"/>
    <w:rsid w:val="00BB19D5"/>
    <w:rsid w:val="00BB1A69"/>
    <w:rsid w:val="00BB1FD8"/>
    <w:rsid w:val="00BB3D3C"/>
    <w:rsid w:val="00BB4799"/>
    <w:rsid w:val="00BC0784"/>
    <w:rsid w:val="00BC34C5"/>
    <w:rsid w:val="00BC56DC"/>
    <w:rsid w:val="00BD4E9E"/>
    <w:rsid w:val="00BD77FD"/>
    <w:rsid w:val="00BD7A41"/>
    <w:rsid w:val="00BD7E85"/>
    <w:rsid w:val="00BE11D6"/>
    <w:rsid w:val="00BE1464"/>
    <w:rsid w:val="00BE158F"/>
    <w:rsid w:val="00BF0665"/>
    <w:rsid w:val="00BF55E2"/>
    <w:rsid w:val="00C00ABC"/>
    <w:rsid w:val="00C04A51"/>
    <w:rsid w:val="00C06106"/>
    <w:rsid w:val="00C12A60"/>
    <w:rsid w:val="00C12E4E"/>
    <w:rsid w:val="00C12F6C"/>
    <w:rsid w:val="00C14A59"/>
    <w:rsid w:val="00C168BE"/>
    <w:rsid w:val="00C20170"/>
    <w:rsid w:val="00C20580"/>
    <w:rsid w:val="00C2201C"/>
    <w:rsid w:val="00C24632"/>
    <w:rsid w:val="00C24B5E"/>
    <w:rsid w:val="00C26007"/>
    <w:rsid w:val="00C2689A"/>
    <w:rsid w:val="00C26BD3"/>
    <w:rsid w:val="00C277EF"/>
    <w:rsid w:val="00C316EE"/>
    <w:rsid w:val="00C3176A"/>
    <w:rsid w:val="00C328D1"/>
    <w:rsid w:val="00C337A1"/>
    <w:rsid w:val="00C36A84"/>
    <w:rsid w:val="00C4157C"/>
    <w:rsid w:val="00C42D51"/>
    <w:rsid w:val="00C45A99"/>
    <w:rsid w:val="00C46144"/>
    <w:rsid w:val="00C467F4"/>
    <w:rsid w:val="00C4730B"/>
    <w:rsid w:val="00C55EBC"/>
    <w:rsid w:val="00C57E9F"/>
    <w:rsid w:val="00C62B87"/>
    <w:rsid w:val="00C65E98"/>
    <w:rsid w:val="00C66474"/>
    <w:rsid w:val="00C6744F"/>
    <w:rsid w:val="00C709B2"/>
    <w:rsid w:val="00C71DEF"/>
    <w:rsid w:val="00C75DAF"/>
    <w:rsid w:val="00C76D65"/>
    <w:rsid w:val="00C80BEA"/>
    <w:rsid w:val="00C81CCA"/>
    <w:rsid w:val="00C86A77"/>
    <w:rsid w:val="00C91A9F"/>
    <w:rsid w:val="00CA07E7"/>
    <w:rsid w:val="00CA0DEE"/>
    <w:rsid w:val="00CA14C4"/>
    <w:rsid w:val="00CA22F1"/>
    <w:rsid w:val="00CA2843"/>
    <w:rsid w:val="00CA3DCC"/>
    <w:rsid w:val="00CB14B3"/>
    <w:rsid w:val="00CB4424"/>
    <w:rsid w:val="00CB44F6"/>
    <w:rsid w:val="00CB4F5E"/>
    <w:rsid w:val="00CC0888"/>
    <w:rsid w:val="00CC366A"/>
    <w:rsid w:val="00CC60EA"/>
    <w:rsid w:val="00CC722B"/>
    <w:rsid w:val="00CD2B57"/>
    <w:rsid w:val="00CD6C01"/>
    <w:rsid w:val="00CD6FA5"/>
    <w:rsid w:val="00CE19E0"/>
    <w:rsid w:val="00CE3170"/>
    <w:rsid w:val="00CE3403"/>
    <w:rsid w:val="00CE5BB2"/>
    <w:rsid w:val="00CE7883"/>
    <w:rsid w:val="00CF0A2F"/>
    <w:rsid w:val="00CF222B"/>
    <w:rsid w:val="00CF3F3B"/>
    <w:rsid w:val="00CF69EB"/>
    <w:rsid w:val="00CF6BDB"/>
    <w:rsid w:val="00CF7230"/>
    <w:rsid w:val="00CF7816"/>
    <w:rsid w:val="00D01C47"/>
    <w:rsid w:val="00D05078"/>
    <w:rsid w:val="00D06BF0"/>
    <w:rsid w:val="00D0719D"/>
    <w:rsid w:val="00D07DC0"/>
    <w:rsid w:val="00D11FBB"/>
    <w:rsid w:val="00D12622"/>
    <w:rsid w:val="00D14138"/>
    <w:rsid w:val="00D14395"/>
    <w:rsid w:val="00D14C2E"/>
    <w:rsid w:val="00D17584"/>
    <w:rsid w:val="00D25B89"/>
    <w:rsid w:val="00D26507"/>
    <w:rsid w:val="00D421A2"/>
    <w:rsid w:val="00D47C4D"/>
    <w:rsid w:val="00D5002A"/>
    <w:rsid w:val="00D508B0"/>
    <w:rsid w:val="00D56296"/>
    <w:rsid w:val="00D572F1"/>
    <w:rsid w:val="00D62D06"/>
    <w:rsid w:val="00D63898"/>
    <w:rsid w:val="00D76049"/>
    <w:rsid w:val="00D77B8C"/>
    <w:rsid w:val="00D805B4"/>
    <w:rsid w:val="00D8370C"/>
    <w:rsid w:val="00D860B5"/>
    <w:rsid w:val="00D86EF9"/>
    <w:rsid w:val="00D87969"/>
    <w:rsid w:val="00D87E72"/>
    <w:rsid w:val="00D90CB2"/>
    <w:rsid w:val="00D933BC"/>
    <w:rsid w:val="00D94DA9"/>
    <w:rsid w:val="00D966CA"/>
    <w:rsid w:val="00D96A20"/>
    <w:rsid w:val="00D97010"/>
    <w:rsid w:val="00DA0C25"/>
    <w:rsid w:val="00DA32FA"/>
    <w:rsid w:val="00DA62CF"/>
    <w:rsid w:val="00DB01B6"/>
    <w:rsid w:val="00DB299B"/>
    <w:rsid w:val="00DB7D8A"/>
    <w:rsid w:val="00DC0B95"/>
    <w:rsid w:val="00DC1D53"/>
    <w:rsid w:val="00DC3041"/>
    <w:rsid w:val="00DC4513"/>
    <w:rsid w:val="00DC4683"/>
    <w:rsid w:val="00DC65C4"/>
    <w:rsid w:val="00DC6DC2"/>
    <w:rsid w:val="00DC6FCA"/>
    <w:rsid w:val="00DD0873"/>
    <w:rsid w:val="00DD19AF"/>
    <w:rsid w:val="00DD38B7"/>
    <w:rsid w:val="00DD5243"/>
    <w:rsid w:val="00DD7C97"/>
    <w:rsid w:val="00DE6433"/>
    <w:rsid w:val="00DE6EF5"/>
    <w:rsid w:val="00DF0CDD"/>
    <w:rsid w:val="00DF3B5C"/>
    <w:rsid w:val="00DF3DE1"/>
    <w:rsid w:val="00DF3E77"/>
    <w:rsid w:val="00DF54AE"/>
    <w:rsid w:val="00E056D3"/>
    <w:rsid w:val="00E07205"/>
    <w:rsid w:val="00E14FF3"/>
    <w:rsid w:val="00E172B8"/>
    <w:rsid w:val="00E21F1E"/>
    <w:rsid w:val="00E234BB"/>
    <w:rsid w:val="00E26BAE"/>
    <w:rsid w:val="00E3193A"/>
    <w:rsid w:val="00E31EDA"/>
    <w:rsid w:val="00E33E4A"/>
    <w:rsid w:val="00E3482D"/>
    <w:rsid w:val="00E34960"/>
    <w:rsid w:val="00E37DFC"/>
    <w:rsid w:val="00E40226"/>
    <w:rsid w:val="00E406A9"/>
    <w:rsid w:val="00E431D5"/>
    <w:rsid w:val="00E46B61"/>
    <w:rsid w:val="00E518C8"/>
    <w:rsid w:val="00E6442C"/>
    <w:rsid w:val="00E64C7F"/>
    <w:rsid w:val="00E7123E"/>
    <w:rsid w:val="00E81DB4"/>
    <w:rsid w:val="00E82E9F"/>
    <w:rsid w:val="00E83EB7"/>
    <w:rsid w:val="00E87580"/>
    <w:rsid w:val="00E87B0A"/>
    <w:rsid w:val="00E90F7B"/>
    <w:rsid w:val="00E91FDB"/>
    <w:rsid w:val="00E92620"/>
    <w:rsid w:val="00E94BB2"/>
    <w:rsid w:val="00EA06A9"/>
    <w:rsid w:val="00EA18D6"/>
    <w:rsid w:val="00EA1BBD"/>
    <w:rsid w:val="00EB15F2"/>
    <w:rsid w:val="00EB2660"/>
    <w:rsid w:val="00EB7688"/>
    <w:rsid w:val="00EB7B49"/>
    <w:rsid w:val="00EC03B6"/>
    <w:rsid w:val="00EC39B7"/>
    <w:rsid w:val="00EC497F"/>
    <w:rsid w:val="00EC51FD"/>
    <w:rsid w:val="00EC6C48"/>
    <w:rsid w:val="00EC7552"/>
    <w:rsid w:val="00ED0319"/>
    <w:rsid w:val="00ED296C"/>
    <w:rsid w:val="00ED749E"/>
    <w:rsid w:val="00EE1AA8"/>
    <w:rsid w:val="00EE2AB5"/>
    <w:rsid w:val="00EE446E"/>
    <w:rsid w:val="00EE50FB"/>
    <w:rsid w:val="00EE6FD5"/>
    <w:rsid w:val="00EF083C"/>
    <w:rsid w:val="00EF5565"/>
    <w:rsid w:val="00EF559C"/>
    <w:rsid w:val="00EF5F15"/>
    <w:rsid w:val="00EF6A78"/>
    <w:rsid w:val="00EF70C6"/>
    <w:rsid w:val="00EF7D30"/>
    <w:rsid w:val="00EF7D5E"/>
    <w:rsid w:val="00F01356"/>
    <w:rsid w:val="00F01C4F"/>
    <w:rsid w:val="00F01EBE"/>
    <w:rsid w:val="00F01F73"/>
    <w:rsid w:val="00F0221A"/>
    <w:rsid w:val="00F04461"/>
    <w:rsid w:val="00F05713"/>
    <w:rsid w:val="00F06DDF"/>
    <w:rsid w:val="00F10F9A"/>
    <w:rsid w:val="00F1157C"/>
    <w:rsid w:val="00F11E9B"/>
    <w:rsid w:val="00F122D9"/>
    <w:rsid w:val="00F171B9"/>
    <w:rsid w:val="00F23201"/>
    <w:rsid w:val="00F239D3"/>
    <w:rsid w:val="00F2681C"/>
    <w:rsid w:val="00F3168B"/>
    <w:rsid w:val="00F34E45"/>
    <w:rsid w:val="00F35828"/>
    <w:rsid w:val="00F37296"/>
    <w:rsid w:val="00F37735"/>
    <w:rsid w:val="00F41BBA"/>
    <w:rsid w:val="00F45D85"/>
    <w:rsid w:val="00F46B27"/>
    <w:rsid w:val="00F547EA"/>
    <w:rsid w:val="00F55B03"/>
    <w:rsid w:val="00F57782"/>
    <w:rsid w:val="00F6581F"/>
    <w:rsid w:val="00F65AFD"/>
    <w:rsid w:val="00F66147"/>
    <w:rsid w:val="00F67C32"/>
    <w:rsid w:val="00F67E95"/>
    <w:rsid w:val="00F7537F"/>
    <w:rsid w:val="00F76EBF"/>
    <w:rsid w:val="00F77F96"/>
    <w:rsid w:val="00F83251"/>
    <w:rsid w:val="00F84EFF"/>
    <w:rsid w:val="00F865BB"/>
    <w:rsid w:val="00F909F1"/>
    <w:rsid w:val="00F933B1"/>
    <w:rsid w:val="00F93909"/>
    <w:rsid w:val="00F94673"/>
    <w:rsid w:val="00F96F18"/>
    <w:rsid w:val="00F97E43"/>
    <w:rsid w:val="00F97F57"/>
    <w:rsid w:val="00FA4029"/>
    <w:rsid w:val="00FA58CD"/>
    <w:rsid w:val="00FA6BCA"/>
    <w:rsid w:val="00FB03BE"/>
    <w:rsid w:val="00FB0EF7"/>
    <w:rsid w:val="00FB1BE3"/>
    <w:rsid w:val="00FB2876"/>
    <w:rsid w:val="00FB2E50"/>
    <w:rsid w:val="00FB3311"/>
    <w:rsid w:val="00FB3EF8"/>
    <w:rsid w:val="00FB5707"/>
    <w:rsid w:val="00FC07AD"/>
    <w:rsid w:val="00FC2037"/>
    <w:rsid w:val="00FD1D97"/>
    <w:rsid w:val="00FD5529"/>
    <w:rsid w:val="00FD787D"/>
    <w:rsid w:val="00FE02F8"/>
    <w:rsid w:val="00FE0CFC"/>
    <w:rsid w:val="00FE155D"/>
    <w:rsid w:val="00FE3931"/>
    <w:rsid w:val="00FE72F1"/>
    <w:rsid w:val="00FF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5DD1B"/>
  <w15:chartTrackingRefBased/>
  <w15:docId w15:val="{8D0F3DA5-CBFD-4C7F-AE71-E05FB5720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</w:style>
  <w:style w:type="paragraph" w:styleId="1">
    <w:name w:val="heading 1"/>
    <w:basedOn w:val="a0"/>
    <w:next w:val="a0"/>
    <w:link w:val="10"/>
    <w:uiPriority w:val="9"/>
    <w:qFormat/>
    <w:rsid w:val="00107BF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0"/>
    <w:next w:val="a0"/>
    <w:link w:val="20"/>
    <w:uiPriority w:val="99"/>
    <w:qFormat/>
    <w:rsid w:val="004F210A"/>
    <w:pPr>
      <w:keepNext/>
      <w:widowControl w:val="0"/>
      <w:spacing w:beforeLines="50" w:before="50" w:line="460" w:lineRule="exact"/>
      <w:ind w:firstLineChars="200" w:firstLine="200"/>
      <w:jc w:val="left"/>
      <w:outlineLvl w:val="1"/>
    </w:pPr>
    <w:rPr>
      <w:rFonts w:ascii="Times New Roman" w:eastAsiaTheme="majorEastAsia" w:hAnsi="Times New Roman" w:cs="Cambria"/>
      <w:b/>
      <w:bCs/>
      <w:szCs w:val="48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AA4FB2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Default">
    <w:name w:val="Default"/>
    <w:rsid w:val="00F2681C"/>
    <w:pPr>
      <w:widowControl w:val="0"/>
      <w:autoSpaceDE w:val="0"/>
      <w:autoSpaceDN w:val="0"/>
      <w:adjustRightInd w:val="0"/>
      <w:spacing w:line="240" w:lineRule="auto"/>
      <w:jc w:val="left"/>
    </w:pPr>
    <w:rPr>
      <w:rFonts w:ascii="Palatino Linotype" w:hAnsi="Palatino Linotype" w:cs="Palatino Linotype"/>
      <w:color w:val="000000"/>
      <w:kern w:val="0"/>
      <w:szCs w:val="24"/>
    </w:rPr>
  </w:style>
  <w:style w:type="paragraph" w:styleId="a4">
    <w:name w:val="List Paragraph"/>
    <w:basedOn w:val="a0"/>
    <w:uiPriority w:val="34"/>
    <w:qFormat/>
    <w:rsid w:val="000B3ED0"/>
    <w:pPr>
      <w:ind w:leftChars="200" w:left="480"/>
    </w:pPr>
  </w:style>
  <w:style w:type="paragraph" w:styleId="a5">
    <w:name w:val="header"/>
    <w:basedOn w:val="a0"/>
    <w:link w:val="a6"/>
    <w:uiPriority w:val="99"/>
    <w:unhideWhenUsed/>
    <w:rsid w:val="00502C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1"/>
    <w:link w:val="a5"/>
    <w:uiPriority w:val="99"/>
    <w:rsid w:val="00502C34"/>
    <w:rPr>
      <w:sz w:val="20"/>
      <w:szCs w:val="20"/>
    </w:rPr>
  </w:style>
  <w:style w:type="paragraph" w:styleId="a7">
    <w:name w:val="footer"/>
    <w:basedOn w:val="a0"/>
    <w:link w:val="a8"/>
    <w:uiPriority w:val="99"/>
    <w:unhideWhenUsed/>
    <w:rsid w:val="00502C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1"/>
    <w:link w:val="a7"/>
    <w:uiPriority w:val="99"/>
    <w:rsid w:val="00502C34"/>
    <w:rPr>
      <w:sz w:val="20"/>
      <w:szCs w:val="20"/>
    </w:rPr>
  </w:style>
  <w:style w:type="paragraph" w:styleId="a9">
    <w:name w:val="Plain Text"/>
    <w:basedOn w:val="a0"/>
    <w:link w:val="aa"/>
    <w:uiPriority w:val="99"/>
    <w:semiHidden/>
    <w:unhideWhenUsed/>
    <w:rsid w:val="00CB14B3"/>
    <w:pPr>
      <w:widowControl w:val="0"/>
      <w:spacing w:line="240" w:lineRule="auto"/>
      <w:jc w:val="left"/>
    </w:pPr>
    <w:rPr>
      <w:rFonts w:ascii="新細明體" w:eastAsia="新細明體"/>
      <w:szCs w:val="24"/>
    </w:rPr>
  </w:style>
  <w:style w:type="character" w:customStyle="1" w:styleId="aa">
    <w:name w:val="純文字 字元"/>
    <w:basedOn w:val="a1"/>
    <w:link w:val="a9"/>
    <w:uiPriority w:val="99"/>
    <w:semiHidden/>
    <w:rsid w:val="00CB14B3"/>
    <w:rPr>
      <w:rFonts w:ascii="新細明體" w:eastAsia="新細明體"/>
      <w:szCs w:val="24"/>
    </w:rPr>
  </w:style>
  <w:style w:type="paragraph" w:styleId="Web">
    <w:name w:val="Normal (Web)"/>
    <w:basedOn w:val="a0"/>
    <w:uiPriority w:val="99"/>
    <w:unhideWhenUsed/>
    <w:rsid w:val="00E3482D"/>
    <w:pPr>
      <w:spacing w:before="100" w:beforeAutospacing="1" w:after="100" w:afterAutospacing="1" w:line="240" w:lineRule="auto"/>
      <w:jc w:val="left"/>
    </w:pPr>
    <w:rPr>
      <w:rFonts w:ascii="新細明體" w:eastAsia="新細明體" w:hAnsi="新細明體" w:cs="新細明體"/>
      <w:kern w:val="0"/>
      <w:szCs w:val="24"/>
    </w:rPr>
  </w:style>
  <w:style w:type="character" w:styleId="ab">
    <w:name w:val="Emphasis"/>
    <w:basedOn w:val="a1"/>
    <w:uiPriority w:val="20"/>
    <w:qFormat/>
    <w:rsid w:val="00A31F65"/>
    <w:rPr>
      <w:i/>
      <w:iCs/>
    </w:rPr>
  </w:style>
  <w:style w:type="table" w:styleId="ac">
    <w:name w:val="Table Grid"/>
    <w:basedOn w:val="a2"/>
    <w:uiPriority w:val="39"/>
    <w:rsid w:val="00D14138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0"/>
    <w:link w:val="HTML0"/>
    <w:uiPriority w:val="99"/>
    <w:semiHidden/>
    <w:unhideWhenUsed/>
    <w:rsid w:val="00334E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1"/>
    <w:link w:val="HTML"/>
    <w:uiPriority w:val="99"/>
    <w:semiHidden/>
    <w:rsid w:val="00334E98"/>
    <w:rPr>
      <w:rFonts w:ascii="細明體" w:eastAsia="細明體" w:hAnsi="細明體" w:cs="細明體"/>
      <w:kern w:val="0"/>
      <w:szCs w:val="24"/>
    </w:rPr>
  </w:style>
  <w:style w:type="character" w:customStyle="1" w:styleId="y2iqfc">
    <w:name w:val="y2iqfc"/>
    <w:basedOn w:val="a1"/>
    <w:rsid w:val="00334E98"/>
  </w:style>
  <w:style w:type="character" w:styleId="ad">
    <w:name w:val="Hyperlink"/>
    <w:basedOn w:val="a1"/>
    <w:uiPriority w:val="99"/>
    <w:unhideWhenUsed/>
    <w:rsid w:val="001F2BCA"/>
    <w:rPr>
      <w:color w:val="0563C1" w:themeColor="hyperlink"/>
      <w:u w:val="single"/>
    </w:rPr>
  </w:style>
  <w:style w:type="character" w:styleId="ae">
    <w:name w:val="Unresolved Mention"/>
    <w:basedOn w:val="a1"/>
    <w:uiPriority w:val="99"/>
    <w:semiHidden/>
    <w:unhideWhenUsed/>
    <w:rsid w:val="001F2BCA"/>
    <w:rPr>
      <w:color w:val="605E5C"/>
      <w:shd w:val="clear" w:color="auto" w:fill="E1DFDD"/>
    </w:rPr>
  </w:style>
  <w:style w:type="character" w:styleId="af">
    <w:name w:val="FollowedHyperlink"/>
    <w:basedOn w:val="a1"/>
    <w:uiPriority w:val="99"/>
    <w:semiHidden/>
    <w:unhideWhenUsed/>
    <w:rsid w:val="001F2BCA"/>
    <w:rPr>
      <w:color w:val="954F72" w:themeColor="followedHyperlink"/>
      <w:u w:val="single"/>
    </w:rPr>
  </w:style>
  <w:style w:type="character" w:customStyle="1" w:styleId="20">
    <w:name w:val="標題 2 字元"/>
    <w:basedOn w:val="a1"/>
    <w:link w:val="2"/>
    <w:uiPriority w:val="99"/>
    <w:rsid w:val="004F210A"/>
    <w:rPr>
      <w:rFonts w:ascii="Times New Roman" w:eastAsiaTheme="majorEastAsia" w:hAnsi="Times New Roman" w:cs="Cambria"/>
      <w:b/>
      <w:bCs/>
      <w:szCs w:val="48"/>
    </w:rPr>
  </w:style>
  <w:style w:type="paragraph" w:styleId="af0">
    <w:name w:val="Note Heading"/>
    <w:basedOn w:val="a0"/>
    <w:next w:val="a0"/>
    <w:link w:val="af1"/>
    <w:uiPriority w:val="99"/>
    <w:unhideWhenUsed/>
    <w:rsid w:val="005B7510"/>
    <w:pPr>
      <w:jc w:val="center"/>
    </w:pPr>
    <w:rPr>
      <w:rFonts w:ascii="Georgia" w:hAnsi="Georgia"/>
      <w:color w:val="282828"/>
      <w:sz w:val="27"/>
      <w:szCs w:val="27"/>
      <w:shd w:val="clear" w:color="auto" w:fill="F7F7F7"/>
    </w:rPr>
  </w:style>
  <w:style w:type="character" w:customStyle="1" w:styleId="af1">
    <w:name w:val="註釋標題 字元"/>
    <w:basedOn w:val="a1"/>
    <w:link w:val="af0"/>
    <w:uiPriority w:val="99"/>
    <w:rsid w:val="005B7510"/>
    <w:rPr>
      <w:rFonts w:ascii="Georgia" w:hAnsi="Georgia"/>
      <w:color w:val="282828"/>
      <w:sz w:val="27"/>
      <w:szCs w:val="27"/>
    </w:rPr>
  </w:style>
  <w:style w:type="paragraph" w:styleId="af2">
    <w:name w:val="Closing"/>
    <w:basedOn w:val="a0"/>
    <w:link w:val="af3"/>
    <w:uiPriority w:val="99"/>
    <w:unhideWhenUsed/>
    <w:rsid w:val="005B7510"/>
    <w:pPr>
      <w:ind w:leftChars="1800" w:left="100"/>
    </w:pPr>
    <w:rPr>
      <w:rFonts w:ascii="Georgia" w:hAnsi="Georgia"/>
      <w:color w:val="282828"/>
      <w:sz w:val="27"/>
      <w:szCs w:val="27"/>
      <w:shd w:val="clear" w:color="auto" w:fill="F7F7F7"/>
    </w:rPr>
  </w:style>
  <w:style w:type="character" w:customStyle="1" w:styleId="af3">
    <w:name w:val="結語 字元"/>
    <w:basedOn w:val="a1"/>
    <w:link w:val="af2"/>
    <w:uiPriority w:val="99"/>
    <w:rsid w:val="005B7510"/>
    <w:rPr>
      <w:rFonts w:ascii="Georgia" w:hAnsi="Georgia"/>
      <w:color w:val="282828"/>
      <w:sz w:val="27"/>
      <w:szCs w:val="27"/>
    </w:rPr>
  </w:style>
  <w:style w:type="character" w:customStyle="1" w:styleId="contentpasted0">
    <w:name w:val="contentpasted0"/>
    <w:basedOn w:val="a1"/>
    <w:rsid w:val="006D0E5B"/>
  </w:style>
  <w:style w:type="character" w:customStyle="1" w:styleId="40">
    <w:name w:val="標題 4 字元"/>
    <w:basedOn w:val="a1"/>
    <w:link w:val="4"/>
    <w:uiPriority w:val="9"/>
    <w:semiHidden/>
    <w:rsid w:val="00AA4FB2"/>
    <w:rPr>
      <w:rFonts w:asciiTheme="majorHAnsi" w:eastAsiaTheme="majorEastAsia" w:hAnsiTheme="majorHAnsi" w:cstheme="majorBidi"/>
      <w:sz w:val="36"/>
      <w:szCs w:val="36"/>
    </w:rPr>
  </w:style>
  <w:style w:type="character" w:styleId="af4">
    <w:name w:val="Strong"/>
    <w:basedOn w:val="a1"/>
    <w:uiPriority w:val="22"/>
    <w:qFormat/>
    <w:rsid w:val="00AA4FB2"/>
    <w:rPr>
      <w:b/>
      <w:bCs/>
    </w:rPr>
  </w:style>
  <w:style w:type="paragraph" w:customStyle="1" w:styleId="indent">
    <w:name w:val="indent"/>
    <w:basedOn w:val="a0"/>
    <w:rsid w:val="00F83251"/>
    <w:pPr>
      <w:spacing w:before="100" w:beforeAutospacing="1" w:after="100" w:afterAutospacing="1" w:line="240" w:lineRule="auto"/>
      <w:jc w:val="left"/>
    </w:pPr>
    <w:rPr>
      <w:rFonts w:ascii="新細明體" w:eastAsia="新細明體" w:hAnsi="新細明體" w:cs="新細明體"/>
      <w:kern w:val="0"/>
      <w:szCs w:val="24"/>
    </w:rPr>
  </w:style>
  <w:style w:type="paragraph" w:customStyle="1" w:styleId="MDPI62BackMatter">
    <w:name w:val="MDPI_6.2_BackMatter"/>
    <w:qFormat/>
    <w:rsid w:val="00FB2E50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a">
    <w:name w:val="表編號"/>
    <w:basedOn w:val="a4"/>
    <w:link w:val="af5"/>
    <w:qFormat/>
    <w:rsid w:val="007D00B2"/>
    <w:pPr>
      <w:numPr>
        <w:numId w:val="1"/>
      </w:numPr>
      <w:spacing w:line="240" w:lineRule="auto"/>
      <w:ind w:leftChars="0" w:firstLine="0"/>
      <w:jc w:val="center"/>
    </w:pPr>
    <w:rPr>
      <w:rFonts w:ascii="Times New Roman" w:eastAsia="標楷體" w:hAnsi="Times New Roman" w:cs="新細明體"/>
      <w:color w:val="000000"/>
      <w:kern w:val="0"/>
      <w:sz w:val="28"/>
      <w:szCs w:val="24"/>
    </w:rPr>
  </w:style>
  <w:style w:type="character" w:customStyle="1" w:styleId="af5">
    <w:name w:val="表編號 字元"/>
    <w:link w:val="a"/>
    <w:rsid w:val="007D00B2"/>
    <w:rPr>
      <w:rFonts w:ascii="Times New Roman" w:eastAsia="標楷體" w:hAnsi="Times New Roman" w:cs="新細明體"/>
      <w:color w:val="000000"/>
      <w:kern w:val="0"/>
      <w:sz w:val="28"/>
      <w:szCs w:val="24"/>
    </w:rPr>
  </w:style>
  <w:style w:type="paragraph" w:styleId="z-">
    <w:name w:val="HTML Top of Form"/>
    <w:basedOn w:val="a0"/>
    <w:next w:val="a0"/>
    <w:link w:val="z-0"/>
    <w:hidden/>
    <w:uiPriority w:val="99"/>
    <w:semiHidden/>
    <w:unhideWhenUsed/>
    <w:rsid w:val="00B319C1"/>
    <w:pPr>
      <w:pBdr>
        <w:bottom w:val="single" w:sz="6" w:space="1" w:color="auto"/>
      </w:pBdr>
      <w:spacing w:line="240" w:lineRule="auto"/>
      <w:jc w:val="center"/>
    </w:pPr>
    <w:rPr>
      <w:rFonts w:ascii="Arial" w:eastAsia="新細明體" w:hAnsi="Arial" w:cs="Arial"/>
      <w:vanish/>
      <w:kern w:val="0"/>
      <w:sz w:val="16"/>
      <w:szCs w:val="16"/>
    </w:rPr>
  </w:style>
  <w:style w:type="character" w:customStyle="1" w:styleId="z-0">
    <w:name w:val="z-表單的頂端 字元"/>
    <w:basedOn w:val="a1"/>
    <w:link w:val="z-"/>
    <w:uiPriority w:val="99"/>
    <w:semiHidden/>
    <w:rsid w:val="00B319C1"/>
    <w:rPr>
      <w:rFonts w:ascii="Arial" w:eastAsia="新細明體" w:hAnsi="Arial" w:cs="Arial"/>
      <w:vanish/>
      <w:kern w:val="0"/>
      <w:sz w:val="16"/>
      <w:szCs w:val="16"/>
    </w:rPr>
  </w:style>
  <w:style w:type="paragraph" w:customStyle="1" w:styleId="paragraph">
    <w:name w:val="paragraph"/>
    <w:basedOn w:val="a0"/>
    <w:rsid w:val="00CF0A2F"/>
    <w:pPr>
      <w:spacing w:before="100" w:beforeAutospacing="1" w:after="100" w:afterAutospacing="1" w:line="240" w:lineRule="auto"/>
      <w:jc w:val="left"/>
    </w:pPr>
    <w:rPr>
      <w:rFonts w:ascii="新細明體" w:eastAsia="新細明體" w:hAnsi="新細明體" w:cs="新細明體"/>
      <w:kern w:val="0"/>
      <w:szCs w:val="24"/>
    </w:rPr>
  </w:style>
  <w:style w:type="character" w:customStyle="1" w:styleId="normaltextrun">
    <w:name w:val="normaltextrun"/>
    <w:basedOn w:val="a1"/>
    <w:rsid w:val="00CF0A2F"/>
  </w:style>
  <w:style w:type="character" w:customStyle="1" w:styleId="eop">
    <w:name w:val="eop"/>
    <w:basedOn w:val="a1"/>
    <w:rsid w:val="00CF0A2F"/>
  </w:style>
  <w:style w:type="character" w:customStyle="1" w:styleId="10">
    <w:name w:val="標題 1 字元"/>
    <w:basedOn w:val="a1"/>
    <w:link w:val="1"/>
    <w:uiPriority w:val="9"/>
    <w:rsid w:val="00107BF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si-deadline">
    <w:name w:val="si-deadline"/>
    <w:basedOn w:val="a1"/>
    <w:rsid w:val="00107BFE"/>
  </w:style>
  <w:style w:type="paragraph" w:styleId="af6">
    <w:name w:val="Block Text"/>
    <w:basedOn w:val="a0"/>
    <w:rsid w:val="004825A4"/>
    <w:pPr>
      <w:widowControl w:val="0"/>
      <w:tabs>
        <w:tab w:val="left" w:pos="180"/>
        <w:tab w:val="left" w:pos="360"/>
        <w:tab w:val="left" w:pos="720"/>
        <w:tab w:val="left" w:pos="1260"/>
      </w:tabs>
      <w:kinsoku w:val="0"/>
      <w:spacing w:beforeLines="50" w:line="400" w:lineRule="exact"/>
      <w:ind w:leftChars="150" w:left="360" w:right="465"/>
    </w:pPr>
    <w:rPr>
      <w:rFonts w:ascii="標楷體" w:eastAsia="標楷體" w:hAnsi="標楷體" w:cs="Times New Roman"/>
      <w:sz w:val="28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05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2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9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9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4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0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2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3651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7340668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0797419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239597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21047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69591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74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1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9104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12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785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64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832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83970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1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39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239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6172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47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40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917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6426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15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14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6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90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2892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8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299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6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0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91234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720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890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1822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1008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961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4823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5717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5012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6151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0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1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3947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2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9023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7524105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25619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199807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74842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27673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2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161556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03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01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1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344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515516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01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86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68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0224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11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59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396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03913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06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59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10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989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45333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61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768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60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2973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4557618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5513782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64900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06621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8768580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49438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02110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65771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07474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215381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525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4929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489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470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2971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222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641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611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432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5388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8582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8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6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6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2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7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8624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5167938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646917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89731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54772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15103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37870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9420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04888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3271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81513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5689582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288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5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7494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9720703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0320569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863408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72923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23288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96633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936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reldraw.corel.com/?content=trial&amp;otc_opt=C0004%3A1%2CC0002%3A1%2CC0003%3A1%2CC0005%3A0%2CC0001%3A1&amp;_ics=1726842709735&amp;irclickid=~90RNGDFypsrhi~7adelri-a27301QLDsvuknoef-2SIzwnhfb52S&amp;_gl=1*15ll0zk*_gcl_aw*R0NMLjE3MjY4NDI3MTAuQ2owS0NRand1clMzQmhDR0FSSXNBRGRVSDUzdmFZZDYtNkVaWmNzb3JNeGc3M3FBQ3FhS1N4aUFYTklzcmsyY01hX0JES1pmcFRUTGI4d2FBbUVNRUFMd193Y0I.*_gcl_au*MTM2NzIwODQ0MC4xNzI2NzgyMzkw*_ga*MTg0OTgzNTYxNS4xNzI2NzgyMzkw*_ga_N9MCS9J69S*MTcyNjg0MjcwOS4yLjAuMTcyNjg0MjcwOS42MC4wLj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B7C873-202F-4AC2-AE7B-C9B1920EE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chen</dc:creator>
  <cp:keywords/>
  <dc:description/>
  <cp:lastModifiedBy>陳一郎(Chen, Yi-Lang)</cp:lastModifiedBy>
  <cp:revision>10</cp:revision>
  <cp:lastPrinted>2024-09-04T05:22:00Z</cp:lastPrinted>
  <dcterms:created xsi:type="dcterms:W3CDTF">2024-10-10T10:59:00Z</dcterms:created>
  <dcterms:modified xsi:type="dcterms:W3CDTF">2024-10-10T11:02:00Z</dcterms:modified>
</cp:coreProperties>
</file>